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7504E" w14:textId="79CC3511" w:rsidR="007818C1" w:rsidRPr="00DC0A07" w:rsidRDefault="00DC0A07" w:rsidP="007818C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DC0A07">
        <w:rPr>
          <w:rFonts w:ascii="Arial" w:hAnsi="Arial" w:cs="Arial"/>
        </w:rPr>
        <w:t xml:space="preserve">S6 Table – SNVs </w:t>
      </w:r>
      <w:r w:rsidR="007818C1" w:rsidRPr="00DC0A07">
        <w:rPr>
          <w:rFonts w:ascii="Arial" w:hAnsi="Arial" w:cs="Arial"/>
        </w:rPr>
        <w:t>unique and common in Pakistani population.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990"/>
        <w:gridCol w:w="645"/>
        <w:gridCol w:w="460"/>
        <w:gridCol w:w="800"/>
        <w:gridCol w:w="1065"/>
        <w:gridCol w:w="810"/>
        <w:gridCol w:w="1440"/>
        <w:gridCol w:w="90"/>
        <w:gridCol w:w="1530"/>
        <w:gridCol w:w="1260"/>
        <w:gridCol w:w="1350"/>
        <w:gridCol w:w="270"/>
        <w:gridCol w:w="810"/>
        <w:gridCol w:w="900"/>
      </w:tblGrid>
      <w:tr w:rsidR="00DC0A07" w:rsidRPr="00DC0A07" w14:paraId="2721CA56" w14:textId="77777777" w:rsidTr="00DC0A07">
        <w:trPr>
          <w:trHeight w:val="300"/>
        </w:trPr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3F461" w14:textId="0F1D2473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305E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55E0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441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FB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# </w:t>
            </w:r>
            <w:proofErr w:type="gramStart"/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f</w:t>
            </w:r>
            <w:proofErr w:type="gramEnd"/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8AC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0041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rand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9D69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anscript ID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A89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ptide ID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D0B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anscript Biotype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CC4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DNA</w:t>
            </w:r>
            <w:proofErr w:type="spellEnd"/>
            <w:proofErr w:type="gramEnd"/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1AD0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on Chang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09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ino Acid Change</w:t>
            </w:r>
          </w:p>
        </w:tc>
      </w:tr>
      <w:tr w:rsidR="00DC0A07" w:rsidRPr="00DC0A07" w14:paraId="1FB177E5" w14:textId="77777777" w:rsidTr="00DC0A07">
        <w:trPr>
          <w:trHeight w:val="300"/>
        </w:trPr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5C0EF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7361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386D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9E36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418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digrees</w:t>
            </w:r>
          </w:p>
        </w:tc>
        <w:tc>
          <w:tcPr>
            <w:tcW w:w="1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BF69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EC01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BFAA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C0A2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F1F9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BA30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9D56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BA68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C0A07" w:rsidRPr="00DC0A07" w14:paraId="0D7D258B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4BA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401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076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7C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2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85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AB7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LEKHN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B2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655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9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E5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8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9EE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A60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866-37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58D5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2C3CB5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09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7D8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4478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473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DD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AD9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F1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AMEF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49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9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6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899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5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F0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AAC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6A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919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153CA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BCFFA14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ED8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FF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3411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8D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62F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C38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F0D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HSPB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800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ED9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18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DF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10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8D9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00D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36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1A0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AB49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BE1390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B3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2F1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6153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83F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798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47F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2FC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KR7A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0B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E9C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16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8F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5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4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58E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1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75B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EF06B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01B079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85C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3B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60900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C0C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E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21E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4A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AN1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B7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1E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43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04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3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D2B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71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048-362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E70D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BFC7CA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54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C7E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79057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CCE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269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4D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83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FOXD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B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94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47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21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5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DE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8CF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75G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A50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17E0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C7712F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EF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C37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92473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98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92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08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B6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476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10D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1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E5B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0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8C3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2C5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29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7A93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3EDD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05841A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5AE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2D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92492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5C9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DA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C1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D8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1BA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74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1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203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0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56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93B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71C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EDB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9DF4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B87F1B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4B6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C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01650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677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8E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ACF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03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ZNF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C1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DB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218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287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96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2A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125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90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7F3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EE79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6C8DCE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9D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E5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3777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D30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4F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2A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E13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ATAD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3C9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54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8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2DE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7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D7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E5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158A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218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6A36E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EC0EBA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C74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E9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37774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6E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71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137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7CD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ATAD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3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A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8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4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7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A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CAD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154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B86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D004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C9241F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43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2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37775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E9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E36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870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7E8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ATAD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9A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B6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8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C0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7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C8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87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150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5DF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A935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D36756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D19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8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91728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4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4E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7D1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54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AR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6E9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8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8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9B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7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81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C78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79-u1251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36D5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94318F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A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6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91728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50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934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4C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F3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ADM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283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6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8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A7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7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851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C23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90+d1018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6B590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232B1D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8BA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AB0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91728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277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11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F0A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EDE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AR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3E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C7D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8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5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7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163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01E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79-u1243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64D5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BE4E88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62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4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91728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DB4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20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81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F5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ADM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1CE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835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8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93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7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A3E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DB7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90+d1026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8E732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E50722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52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86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91983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56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BC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58A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6D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BL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BD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ACD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027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44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27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B2C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C8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57+59C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F5447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559334C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41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C4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01682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139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F17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D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0B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QSOX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4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704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76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9C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6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B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03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84C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B85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DF83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890E9B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BD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8E1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379966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28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6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634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148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Y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688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6C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65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A37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5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10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887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17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40A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805D8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3230E3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24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F80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379966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A10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4E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623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F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Y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793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82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65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950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5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21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EE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23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E27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6E7A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95B082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7F0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96C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486171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F23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CC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92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E7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OR2T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C9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B60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429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A61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43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D7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FD5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7+d20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7C26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E14217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BE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1B9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488015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0B1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158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6B6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57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OR2T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72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745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74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294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24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91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21A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72+d77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6A679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8893AD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20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FF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488015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450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1F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D6D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21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OR2T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DD6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8D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74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4B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24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E3C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722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72+d60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23127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61511E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7C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8D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488015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227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29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0D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4E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OR2T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11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C1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74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85E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24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CE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C1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72+d50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CDC8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D5B5CCC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32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FD7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66070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EE0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EE0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F1D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8B4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NKRD36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A3B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9E0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565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5D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03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DA1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21F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492-56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4D950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7F0056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8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3E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9580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D7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A8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48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9F8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L17R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27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3B1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959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E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95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18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814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8-u766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173A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4D9447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DC0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993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9580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8DF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7B3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DC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982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L17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481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7D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214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491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04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DC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FC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7+d488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9B535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5A7292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4F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11C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9580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FC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DB5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A2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4E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L17R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9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2D8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959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C03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95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34A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BEA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8-u762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F24E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805EF7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D5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2A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9580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3B8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547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DEB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3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L17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53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DF4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214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41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04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E61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CCA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7+d492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E6F30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A38DBE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851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DF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3571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E70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E2E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100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173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EC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1F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8A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50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ECE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12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9ED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125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49-48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7FF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8802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1AEFD9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0D0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D1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92000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A48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71B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170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70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DC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EC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3DD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218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C27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19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F78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EB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0C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AC4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A02E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CA6360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1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EE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8663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EBE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47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5F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8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Z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6F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598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67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5D8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14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8A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091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91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FF7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23E8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0D1D1E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B5F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A5E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63393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5F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FC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73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91F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EPD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514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47B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42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39E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42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1C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C9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79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EB4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6BEC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D95E03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5D3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E53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46057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1C3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1EE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A6D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4F3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DX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F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EA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87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88F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8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8E0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8CB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567-58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F575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297A74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BE4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52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21783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81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ECA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998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FE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OLR2J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BD3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BBE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9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0C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8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B47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onsense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mediated_decay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2DA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32+d9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5DD4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88C95E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2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304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24604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C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D33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5A9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3D1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SS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D7E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04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17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42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8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FB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3EF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591+64G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997A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5E8B13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62E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7F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24604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B43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A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C9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43F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SS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6E0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D6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17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7B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8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19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900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591+77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84421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B5358E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85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FF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24605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0C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16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DFB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5FB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SS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F3B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F1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17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E1F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87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08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27A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591+85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76FA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47F6F2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335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5F7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24987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024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0C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20A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CE7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RBC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00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0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662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C1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17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75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R_C_gene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, 5' &amp; 3' incomple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0C0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19T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74B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3819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62A559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0D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496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52899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18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D78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AA8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347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IR124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86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5B5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bookmarkStart w:id="0" w:name="_GoBack"/>
            <w:bookmarkEnd w:id="0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ST00000385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6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iRNA</w:t>
            </w:r>
            <w:proofErr w:type="spellEnd"/>
            <w:proofErr w:type="gram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C33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1780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23F1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08DBFE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DA6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52A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84096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A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DCF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65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839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NA5SP2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E1D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DF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4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8B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RNA</w:t>
            </w:r>
            <w:proofErr w:type="spellEnd"/>
            <w:proofErr w:type="gram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728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561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CA3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D80D9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AA8F11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D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C8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70794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44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57E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BE5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05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UTM2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AD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B0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326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B07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3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26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F70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69+d1048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B505B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170D8D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8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720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72533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F8C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487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9A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207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R5A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E65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D21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358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0D4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2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60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A86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138+60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20CC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B5E0C5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03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089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36337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445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C69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8A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D21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10orf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1B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276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2332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D4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21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3E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371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5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74A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4CC63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F155C3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55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89A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00369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2F3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A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58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36D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WDFY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2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494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545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756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5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C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, 5' &amp; 3' incomplete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E89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600+27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5CF7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2804C1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0B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90C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16236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60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48B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E3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880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IMM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06D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D8E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086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D0A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0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6B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F92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4-u264G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F3F16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9BB7F8B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22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C2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53804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5B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C7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D53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65D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RA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A2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D2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5998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38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3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83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96D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770-16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F137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E8449C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F3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8E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93024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1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6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C8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E00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MX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5D2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C7F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5345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89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509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9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F2E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20G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894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6B6E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4EDD32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6E6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537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180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FA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3B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19C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FB5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28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C6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2167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771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068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539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FA0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4710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02D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A</w:t>
            </w:r>
            <w:proofErr w:type="spellEnd"/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98B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=)</w:t>
            </w:r>
          </w:p>
        </w:tc>
      </w:tr>
      <w:tr w:rsidR="00DC0A07" w:rsidRPr="00DC0A07" w14:paraId="1BF2D90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CF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61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180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D2C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34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4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906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UC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EBF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BE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2167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42F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068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A9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C2F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4708C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D7D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a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4A3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P1570T</w:t>
            </w:r>
            <w:proofErr w:type="gramEnd"/>
          </w:p>
        </w:tc>
      </w:tr>
      <w:tr w:rsidR="00DC0A07" w:rsidRPr="00DC0A07" w14:paraId="7DA4611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B79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A7A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0326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C3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420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9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FA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ASSF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29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2C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29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A4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235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27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A69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19AA3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656494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958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397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74941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EA9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901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E2D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7BC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LGR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4A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430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92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7A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8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1AA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B4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81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FEF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3214D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FC243F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2C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8A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8548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DA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4A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C1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89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4090" w14:textId="77777777" w:rsidR="00DC0A07" w:rsidRPr="00DC0A07" w:rsidRDefault="00DC0A07" w:rsidP="00DC0A07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A7A1" w14:textId="77777777" w:rsidR="00DC0A07" w:rsidRPr="00DC0A07" w:rsidRDefault="00DC0A07" w:rsidP="00DC0A07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CB18" w14:textId="77777777" w:rsidR="00DC0A07" w:rsidRPr="00DC0A07" w:rsidRDefault="00DC0A07" w:rsidP="00DC0A07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1815" w14:textId="77777777" w:rsidR="00DC0A07" w:rsidRPr="00DC0A07" w:rsidRDefault="00DC0A07" w:rsidP="00DC0A07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B89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665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17667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6D5A6D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FE3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DAB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83465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B54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641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DDD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258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ZFP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69E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173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605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36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9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A1E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FBF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7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7BB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5A8B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1E328F4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F28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1B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19196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9E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F7F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8F0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B50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NCEN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35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B79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788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EBF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78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02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19D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7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5DB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D250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1DCFB9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128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73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19196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C7A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26C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D40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A0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NCEN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8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E1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788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10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78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E9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FDA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1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C9B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BF18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C603EC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B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A5E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43740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C31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96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B9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4A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RXN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E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398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018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6FF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1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761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F0E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93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4E8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62F4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388533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75D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E5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43740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EB3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32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48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624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RXN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28D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DC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018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D26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1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850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1B5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88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B2F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28A1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A2F2F4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74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137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48556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A99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86A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9AF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3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ZFPL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93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1AA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942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538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94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55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F94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0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34D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A104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8938A0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E5E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95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34721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D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5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09F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6A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AB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5E2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39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608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EDC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68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01D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8C0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43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7F7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734D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D1375B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170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A9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17836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29F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D8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CD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DE1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HSPB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C8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41F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0429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D1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2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358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79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94+44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594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17333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7A8938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0B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395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17836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1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0DD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B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2DE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RY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D4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D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2618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54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36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CA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390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90-u953A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26CD8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0EB660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A5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37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59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951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D6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EC8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EA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QSEC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566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459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2626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F82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15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1BF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32E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-u81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26D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F67B7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143231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5C8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8B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2701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577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6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B7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3C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LEC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AD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F3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648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23A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9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51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276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90+d516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4790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890461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E5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D0B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3881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9C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43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5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D0D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AB5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266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87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029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48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3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D6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9BC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80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A15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1BA2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F8471A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5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FB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5519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9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05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7C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404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YL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24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099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476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66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46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C1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667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0-u203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6CD0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B09037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64B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B8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5519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9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E1B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FE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E8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YL6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0FB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77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5044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FB8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46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5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3E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4+d183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3CCE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C57248C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2A5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852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5519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CC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59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E5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FC3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YL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227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666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476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41F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46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0C5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B0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0-u200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14A2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B578B2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C8E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238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5519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6C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9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996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066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YL6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F03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19B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5044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A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46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928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3AC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4+d186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E9F7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7037B0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BCC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3F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6323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F50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D62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A0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6F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NKRD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41E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24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71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5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7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711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AA9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571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123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DC99C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EDA138C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5C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23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6323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78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A19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D5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1AE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LC39A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0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89A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543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D3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05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CF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615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5+d725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1D2A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F21CC8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0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F00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73489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3D3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361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C2A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4FE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FBXW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F7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3ED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0990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983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10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64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61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84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788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gG</w:t>
            </w:r>
            <w:proofErr w:type="spellEnd"/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g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BF0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=)</w:t>
            </w:r>
          </w:p>
        </w:tc>
      </w:tr>
      <w:tr w:rsidR="00DC0A07" w:rsidRPr="00DC0A07" w14:paraId="4870AA6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DB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66F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33742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48B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10F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729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517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VPS3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168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1FE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720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A97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7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D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1F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11+6211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7FDDE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7B071E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0AB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DB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34173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32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71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FE9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AD0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HF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A2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7E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688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751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6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277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8CF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66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C016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DD21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218580C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66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CCA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61116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139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311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2F4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38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OMMD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07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B08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558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80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48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E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BBE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54+106C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1D29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D6CB55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ADD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1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74558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DD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A4F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CF7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7D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KCTD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CB9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F16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747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50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6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1B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186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499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2FF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DE23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A5C835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D3F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2D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8253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188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DB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9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D4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ARP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5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74E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04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67D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0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2CC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6BF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467+14A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F9B9D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B98A4BB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81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B32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29798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B69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79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ECE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BE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RAJ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F59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7E6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05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EC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51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5E1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R_J_gene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, 5' &amp; 3' incomplete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823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1471C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5DE2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F755784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91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B0A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47016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130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43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277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D5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MP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3A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7E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2055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BE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92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B8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6F8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99-u491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C35B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4FBCB1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38F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70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14382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0ED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09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B59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FC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NAT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04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3BD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124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EA4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1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1FC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072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04+d1576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94D6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EBA702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83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990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14382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29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245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FF4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AB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RMT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686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3A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12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5B1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1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DA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1C1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580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563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CA08A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847455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ED6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47D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97268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57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6EC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EA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46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ALNT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9B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3A8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782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B7A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6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03E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131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9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D5D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337F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1FD966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EEE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AC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33992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CD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67A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28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AE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M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CB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A9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991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FE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99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C10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518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12+d1709C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58B4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FEDCDC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1B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49B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33992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9A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0E2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1B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912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DC42BP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A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33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124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7F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5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AE9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DB6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11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BE8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2913E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F34272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0A7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2F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52694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1E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1E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7A0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D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ZBTB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4B3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AD0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5536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595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50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4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CBB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+d585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59D45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EF7D79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4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067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63544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1D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38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180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45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GHD2-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806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83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057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F3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29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5D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G_D_gene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, 5' &amp; 3' incomple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338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61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E15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680C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3EA8C9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E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B36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63544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783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0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C2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591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GHD2-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8A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DB0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057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316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29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D79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G_D_gene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, 5' &amp; 3' incomple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E5F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62G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EE9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8860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E23456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52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33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70828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C6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62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D7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15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GHV4-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62E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374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062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30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5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F37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G_V_gene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, 5' &amp; 3' incomple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F9D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376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D8D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F963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76B360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BF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5E9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36854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3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3EB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3A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B36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OLGA6L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C0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BDF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201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1CA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7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79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1E1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633-438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7EDD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7934B0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9E5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C2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47818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DB5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CE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21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F8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OLGA8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3E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01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4337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A5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38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F1C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65D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98+47684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1973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44CBC0B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EBB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BB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47818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5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CF3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236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561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OLGA8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27B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5BC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4337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3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38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54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CCA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98+47678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2E324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C4732B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C6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AB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51180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CDC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D8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3FD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00D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TD-2008A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50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64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58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CD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ranscrib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unprocessed_pseudogene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666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1202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C2D6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FFC9C9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96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29E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53663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FDD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4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87B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A7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OR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2E9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2A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78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B3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7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1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78A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98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B0E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E638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35F149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0ED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B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53663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C9E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A1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D12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2BF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OR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CE2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B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78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343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7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22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10C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99A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722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1ED7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1CB9D0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C1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4D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53663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E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2A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74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801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OR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5E3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A9B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78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E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7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2B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691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11G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FBA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E6DE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090D8E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C20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42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92830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5A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C1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D1D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1B1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ECISBP2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71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C42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184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11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1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7B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97A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88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1A7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3F1D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482DC3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31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C5D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82882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5E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EC0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115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5B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BC1D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795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D9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0058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4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0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F2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3C1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245C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713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94EE3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055DF6B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F5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9FE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569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90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BC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0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3B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ACNA1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B9E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B8A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4826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45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4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B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76C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790-62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97EE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271313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FF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FE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9492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0F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04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DE9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851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FLYWC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F10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E8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69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E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0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07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286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4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A8C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EAEB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8CDB7B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E90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CD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7434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CE0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D3E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64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B1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BFOX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D9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B29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5563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645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47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BE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F96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111+49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EAA7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23C698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11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488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6675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6B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85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443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4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ETTL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48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991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5815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01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0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DAE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C63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53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DE3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B392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F7AB0B4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45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034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01991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219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30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EBE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CB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ORO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354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2D6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1915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9F6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19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2E7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907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861+20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F8A5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99119A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A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2B0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14054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11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06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0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41B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TG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D5E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E38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920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36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3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3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9FB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32-76G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CC5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27AFD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1243D6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FA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C6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28900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B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63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17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30F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LC6A10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47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E57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0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6E8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transcript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E5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3472+65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B172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7D28BD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C3D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2D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28966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6F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33B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4D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D1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LC6A10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38E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41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0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D9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transcript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209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225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6D9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1478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4E7030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AA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3A2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37831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00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647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E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AD9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P11-598D1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03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56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68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B8B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2A9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801+31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C51B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9BC66D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72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B0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37845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177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03B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D13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64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P11-598D1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DCB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430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68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8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D6F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482+32C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7044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920A4EB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5B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C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37846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80E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87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61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9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P11-598D1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E9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538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68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69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382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482+37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3AE4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5F09BB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92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BA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39656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61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3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F52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04C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NA5-8SP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38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E88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3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FF0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RNA</w:t>
            </w:r>
            <w:proofErr w:type="spellEnd"/>
            <w:proofErr w:type="gram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83E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69G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6FB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3492C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960D3A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7B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08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39656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74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34D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F4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F98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NA5-8SP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CE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4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63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1DD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RNA</w:t>
            </w:r>
            <w:proofErr w:type="spellEnd"/>
            <w:proofErr w:type="gram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3B1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92C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D33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FECF3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AD0361C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FF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82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83879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1D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CC0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D4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AB1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LONP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8F4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A6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8573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C0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85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E07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FF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286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A42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943F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E5CB14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CDE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E8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83880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219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CAB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AA0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407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LONP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C2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C9D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8573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11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85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1AD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B3F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300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39B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73F3C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EDD00EA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A8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5B1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83880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DE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A9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540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6E9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LONP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FC0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97D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8573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2A9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85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87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ACE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305C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C33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737F0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C16EE7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F4E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87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83880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73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BEE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648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98B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LONP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1F0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AC1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8573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4B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85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C6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32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309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318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4060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7D9418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0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6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87002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26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04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1C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7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LC38A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2E1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CD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1932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0B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19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B9F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0BD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91C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422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EB6D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D63145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AA3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03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02080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DAF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4F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7B0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BB2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LEC18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73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0E1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6934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218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55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5F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FCE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7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5C7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73BF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B217AB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499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EE1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3210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C5D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E9B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2F4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5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LGN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C4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DF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0292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16B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5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2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F53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406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D29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G</w:t>
            </w:r>
            <w:proofErr w:type="spellEnd"/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E15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=)</w:t>
            </w:r>
          </w:p>
        </w:tc>
      </w:tr>
      <w:tr w:rsidR="00DC0A07" w:rsidRPr="00DC0A07" w14:paraId="3404623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E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9BE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1390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C7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D3A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890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D56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DRT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11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1F1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2016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616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02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F1D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9F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8A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ABD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E0DC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28C183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A63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311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5850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C1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BA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3EC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53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ZNF286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D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FC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4528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EA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61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F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20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8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A5A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A069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54F2E3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C5E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E7F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7687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C4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7B1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BE9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07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DC144N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0F9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BF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2792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E7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28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CB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2E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633G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938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aG</w:t>
            </w:r>
            <w:proofErr w:type="spellEnd"/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a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5CD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=)</w:t>
            </w:r>
          </w:p>
        </w:tc>
      </w:tr>
      <w:tr w:rsidR="00DC0A07" w:rsidRPr="00DC0A07" w14:paraId="2B5F2FC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83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FE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68860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699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5E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319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50B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LL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39E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C4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257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B44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16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B98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40E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74G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FE1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1CC1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6B46D9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99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E5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68860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E44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DC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EEE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376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ISD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77E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A5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3966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2D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91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C7F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675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4-u463G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2E83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C26C6E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FB6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E92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68860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4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A7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C19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F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C00644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92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BF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9537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DB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70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94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A8D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-u1574C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9322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FC59E1B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94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83A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86324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43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282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728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48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NS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9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F1E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40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8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4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7E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374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58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6C4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965D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61FA2F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75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292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86324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B4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07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EC9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D0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NS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E43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ED9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40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C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4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A6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A03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52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587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0B8CA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841A21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65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89D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86324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CD7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A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7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96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NS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FC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44F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40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5D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4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72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143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47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52C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C889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F5132F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0E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41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86324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48D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F4A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25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D8C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NS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58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82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40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B8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4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4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78F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41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B2C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683F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853E24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8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854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4552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20D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40A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26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833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LINC009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12D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CD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41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A96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lincRNA</w:t>
            </w:r>
            <w:proofErr w:type="spellEnd"/>
            <w:proofErr w:type="gram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6F8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786-51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5F7E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020EE1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D90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62A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67037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4F9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42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B9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572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HOXB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27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9D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117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4E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9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1C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88C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7A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DEB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8CD05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A3D935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144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6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77552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E3E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F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58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B7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P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8F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7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332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81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7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93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69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9+47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140CD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4C76F2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E3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B1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71117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7A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46B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DF6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2F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BFOX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FDD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E65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801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913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63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E35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8F6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6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DDA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Ag</w:t>
            </w:r>
            <w:proofErr w:type="spellEnd"/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2B2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Q9P</w:t>
            </w:r>
            <w:proofErr w:type="gramEnd"/>
          </w:p>
        </w:tc>
      </w:tr>
      <w:tr w:rsidR="00DC0A07" w:rsidRPr="00DC0A07" w14:paraId="57DD12C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7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E9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71117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52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71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C3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4F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BFOX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FB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1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801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29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63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F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C02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2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919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cc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D80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A8P</w:t>
            </w:r>
            <w:proofErr w:type="gramEnd"/>
          </w:p>
        </w:tc>
      </w:tr>
      <w:tr w:rsidR="00DC0A07" w:rsidRPr="00DC0A07" w14:paraId="0C6C26C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FD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0A8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42983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0B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9B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A47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53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FHOD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B8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93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720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36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7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1D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CB4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547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81C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A</w:t>
            </w:r>
            <w:proofErr w:type="spellEnd"/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E71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(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=)</w:t>
            </w:r>
          </w:p>
        </w:tc>
      </w:tr>
      <w:tr w:rsidR="00DC0A07" w:rsidRPr="00DC0A07" w14:paraId="49D842F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1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2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75676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3E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92D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7E7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DA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MAI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16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B1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1666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3C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26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C65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C39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58+212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5C23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2E80DE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F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F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42085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8F6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0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3AE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23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ZNF5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C0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A6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4318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B7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94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0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F31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18-u1407G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E985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678859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939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C99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617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A50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DAB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CA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9A7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BCA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E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ADB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630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2E2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63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5EC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303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5464-66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26BA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A9F846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B3D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6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530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5C6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A5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B1A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49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ONECUT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BB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6D5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234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EBD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1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52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7FC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8G&gt;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975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8C37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FDEE01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F50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016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3665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057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7F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8B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3C9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F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DE9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863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8912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91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65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97F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56D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3+6879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0335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8CBA8B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5E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2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748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81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354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630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C2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REB3L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583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E1A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07844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E68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078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D1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18F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85+d1751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5D00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EDBBF0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E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AAB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748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2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DF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C6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F23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IR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1F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48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749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7F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7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7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AD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880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BB9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cc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D7F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T294P</w:t>
            </w:r>
            <w:proofErr w:type="gramEnd"/>
          </w:p>
        </w:tc>
      </w:tr>
      <w:tr w:rsidR="00DC0A07" w:rsidRPr="00DC0A07" w14:paraId="74831F4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2E0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57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748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8AB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E08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940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77E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REB3L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DA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3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07844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6D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078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0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82C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85+d1759C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4963B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C7188A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85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E2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748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BCC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6B9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74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EB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IRT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E7D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0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749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8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7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C1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DDF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872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AD3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Gc</w:t>
            </w:r>
            <w:proofErr w:type="spellEnd"/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D23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R291P</w:t>
            </w:r>
            <w:proofErr w:type="gramEnd"/>
          </w:p>
        </w:tc>
      </w:tr>
      <w:tr w:rsidR="00DC0A07" w:rsidRPr="00DC0A07" w14:paraId="73DA31E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83F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A8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9774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7DB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27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DDC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B9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AP2K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F21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73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79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E3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1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C5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10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4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5D7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A6B7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45D504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9F6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01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9774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1D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D7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84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F1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AP2K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C9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35C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79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E43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1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CC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393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7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A04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F4CCB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35CC04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AE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9F1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4444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1B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FD3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6E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4D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NO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50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17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15908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104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159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BC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1E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17+21G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D46A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E1DF9DC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E9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10F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4444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E7F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C6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D7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BD6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NO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1D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55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15908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BD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159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FBC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18F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17+17G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60A81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77EBFF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55E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E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3077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80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8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9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4E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RAB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436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5B0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2225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CD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22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E7B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18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5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A59A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D4C8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98E9C3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8BD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D0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3077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BD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6A3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1B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9D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PV17L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51B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631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9961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B30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69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45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C7F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87+d163C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33A4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3FB7CC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CFB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06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58633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B6F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6A1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3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B8F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PR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24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49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5497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0E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10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E3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B44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0G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18CE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6C7C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014E24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BE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D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58635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891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99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627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2E6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PR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7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4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5497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A6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10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17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89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57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C5F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85B8F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CBAEB9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0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72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92201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5BA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DC5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410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FE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CTN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453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C75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269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40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2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E46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04C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5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48F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FFD7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B0CD53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A5E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CB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92201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11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10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12C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723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APN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E04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EF5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2886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E91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1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2D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47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93+d1002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2A4E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F57D19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414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E1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4031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B2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53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AC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0C7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YP2G1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C8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DCE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2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22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transcript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F28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647-893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7265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CD1E56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82B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E0D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4031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AE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9FE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1D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CE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YP2G1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D00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79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2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95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transcript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763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647-888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0FF90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633A85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62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9C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38777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76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6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DF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E8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D177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237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3C5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8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0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FA7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1909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E20DA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ED7282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2E6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58B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38777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58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2EC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5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14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D177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C01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E5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8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E3C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46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1901G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C572E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798814B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EDE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B3C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38777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51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9FA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B96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97E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D177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5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3B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8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ED1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54A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1900A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DBD6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6FBDF7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08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DF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38777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99F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A7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A0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378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D177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E90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6C1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8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76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708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1897T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48FC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FAD2A1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B7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844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38777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809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E59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B4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77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D177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7E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5A1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8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CFE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4BD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1896C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5D01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2ECFA5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B56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684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55722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5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71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2D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0C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LASR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B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6A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214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F11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21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149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9E4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769-61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5F026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A4F76F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22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01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77779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189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14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62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570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R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D60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C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5236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FC5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47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AF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6AF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5-u189A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8F878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4F134D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1C7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44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00948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76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D6F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22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F8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R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1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92A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467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367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46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E5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FA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26+d619A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17890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BD7D6C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31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C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44864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BC3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741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2B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FD4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ACNG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297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D6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704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2FC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70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5BF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9E5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23C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75B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53FA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46A946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E2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55D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44864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213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6F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97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A7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ACNG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EE4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B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7045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41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70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3BB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7DA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28C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42A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283E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E95B67C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ED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E5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80710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7A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978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C6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5D0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ZNF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1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A7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2513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B5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46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92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873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7+17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72E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F5539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7E898B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5D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39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534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2AF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F44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A68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701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IRP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591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B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6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798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1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2C4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7F9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434-733C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D497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45E413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A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3C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1710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104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E7F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610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CD7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DS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2C9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E3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6000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241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19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6B3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BCF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8A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8BC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DA0E2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02700E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B5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3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56671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9BC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793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DF5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FA8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ZNF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F88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E57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529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470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52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72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1AC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9-34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22A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F485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32FCE3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985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60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04678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83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E5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6BB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F09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TLL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0D9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95A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593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FC7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5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EC7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9AD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70-7186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750B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EFDF03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446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93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02130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4D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F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503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40A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TP9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A3E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CA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882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10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42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B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FB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697+d50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092D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B9FF5A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01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97B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81799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E0F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DB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34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C2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HACTR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2B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7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5992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374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3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D89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C4C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09+27289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1A579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EF7852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FCC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AD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71024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262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3C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F22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44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SP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E6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B1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856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05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85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5E3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BD6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08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90A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E282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5D34F9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4E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72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22184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29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476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440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2D5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SC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0F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6E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0045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F87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3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B4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74B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43+54C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04F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05928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DC83614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01B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3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56495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09C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49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657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709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COSL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EDD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A95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0778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9D6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4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BC6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A86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898+428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6FBD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5713519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88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AD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66444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02C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1F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37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0B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DAR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A3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B45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986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4E1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4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C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A2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137-1051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6C78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B79B04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DC9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7FC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66444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7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4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97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0D8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DAR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4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B8C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986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C2E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4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7D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07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2137-966A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61ED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8095FA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CC3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48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77649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61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A84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FD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9D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LFN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5F7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8D6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029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B09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5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5F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0CF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84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5E1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D56ED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F8AA9B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83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6D7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77649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CBE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A28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8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3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LFN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CAD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25E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029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97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5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A23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A0E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80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62A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96BAD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AEAD79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A2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C9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77649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7EC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B6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A3C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21E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LFN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4A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9C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029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C5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5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6A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372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176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B7E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EC4A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AE55EE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9A0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57E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23106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5D2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D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EA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42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HISA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27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50B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5709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ED9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9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CE4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, 5' &amp; 3' incomple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A59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41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3BE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4825F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A77AD3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C8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33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09277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20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98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E3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F62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IO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EE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E2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21607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819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216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E61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A3B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586+49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E099C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5E197D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46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466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04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10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770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502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53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LCXD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C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75E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6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9FD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1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F5A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AFA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-410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8C6D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5CDAEF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527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C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005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56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EA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636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1F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LCXD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D6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73D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6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057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1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BA8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456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-309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F16C1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FFB6D2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B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83D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86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DC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8B5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C49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17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LCXD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F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A17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6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1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1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FF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8FB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672A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500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89C94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433970F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57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017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92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6E9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B00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DAD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DB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LCXD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5C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FC5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6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11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1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DC8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B0B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255G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FA2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7E814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147366C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C8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18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92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990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3A3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86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E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LCXD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28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88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6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D16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1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7E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FD9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259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5C2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1228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85221F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6D6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F9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459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4D7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6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0E4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6ED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451E" w14:textId="77777777" w:rsidR="00DC0A07" w:rsidRPr="00DC0A07" w:rsidRDefault="00DC0A07" w:rsidP="00DC0A07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5D27" w14:textId="77777777" w:rsidR="00DC0A07" w:rsidRPr="00DC0A07" w:rsidRDefault="00DC0A07" w:rsidP="00DC0A07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5F0E" w14:textId="77777777" w:rsidR="00DC0A07" w:rsidRPr="00DC0A07" w:rsidRDefault="00DC0A07" w:rsidP="00DC0A07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9DA3" w14:textId="77777777" w:rsidR="00DC0A07" w:rsidRPr="00DC0A07" w:rsidRDefault="00DC0A07" w:rsidP="00DC0A07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524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36E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1269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5315F8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893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31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112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BE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543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DB2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8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HO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510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93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406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D70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5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10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2AC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634-8221G&gt;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67479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E6864EB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C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0D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118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686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EDF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F9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014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HO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724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EA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406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B56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5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E9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0E8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634-7691C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B326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E46FA04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4F4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602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291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B05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9A3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A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BC6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SF2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DD4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3A5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558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F89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48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C8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142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59+d328T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4A41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0A4480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3D2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CE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605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3DA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07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AB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B2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IL3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EBB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60F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103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C8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27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A2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C1AC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8-67A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AAAC6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BD2B8A4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FE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F8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110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31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D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52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99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LC25A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F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8A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4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75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0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498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E2E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82A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F22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0A9E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4B90200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4E7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BBE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111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19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17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3B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6C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LC25A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926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9FE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4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525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0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475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D05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1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1C69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DB8D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56A50C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711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ACC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113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6E6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8B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270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9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LC25A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8D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37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4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D2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0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63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565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26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12D5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A5D4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C1B54F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BB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D7B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839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FC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65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A4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2B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2RY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458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523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8129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1A6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0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F3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F571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393G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DCE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320B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CFE9A2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4A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DDC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377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86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A96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3F8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6A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HRS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BE4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273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46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B5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4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382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1C30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15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1AE0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0D017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A7AC58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EB1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719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382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24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CB3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B7A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3D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HRS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0F1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933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46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9BD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4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A40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A1D7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22G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890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795C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8D47CE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56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EA1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1387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5D6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51A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385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0A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HRS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97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94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3465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CA7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34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A8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E0E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99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5C3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1B1A8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289F02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E8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E6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7322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E3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CB4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FE5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2F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RAPPC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6E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A24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5968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E15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52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DFB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DF5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43G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5D8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5FC15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D0FE765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74D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14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78351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E6B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D0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676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E7C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ZNF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AB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BED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696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2B5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80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C8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C12B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64C&gt;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6311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B51D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6CA11644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E7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7E7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89254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0F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10A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6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653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DC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E41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1C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639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F9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5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CA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E9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717C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2E0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cc</w:t>
            </w:r>
            <w:proofErr w:type="spell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c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AD4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.P573A</w:t>
            </w:r>
            <w:proofErr w:type="gramEnd"/>
          </w:p>
        </w:tc>
      </w:tr>
      <w:tr w:rsidR="00DC0A07" w:rsidRPr="00DC0A07" w14:paraId="36B6163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259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DC1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02806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3E8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D6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5A9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40B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NX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F7F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3F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427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50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3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A9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848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240T&gt;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F4AE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C5A0C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484022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E62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036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05863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0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C3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DB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CC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AF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56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2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379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5FB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2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5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806F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80+10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C12A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1BE1AD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A30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5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05863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75A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A7D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F6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37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AF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E9F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A43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379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2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2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946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83A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180+16T&gt;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2226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30CE69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782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3A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22241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7AA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AA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A47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C06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ABPC1L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E2D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831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352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BE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2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C6B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832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7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F768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2503C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3B05D1B6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EBB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F86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22241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CDF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B0E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EA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C3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ABPC1L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4C2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A50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352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780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2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871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B85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78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FD0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6C04E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2490F087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163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54A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94175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4A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BD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D2F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147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MEM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B89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89F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206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A8F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1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07D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889D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14A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9E8B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BBF41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66B929E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256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1A1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94176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C23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8ED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223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ED8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MEM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217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DE3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206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C37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1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AF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1896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25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2D3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BD1C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12566F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6A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E61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094176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87A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D05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F49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4F2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MEM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6E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AA6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7206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CE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61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204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F8A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32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5B2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11A9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78EF634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41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77C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8632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B1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78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49C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F1F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Xorf4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AA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ED2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2289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2B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422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14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22A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68+d464C&gt;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CA822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1FF6E142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66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720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88537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857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DB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42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B1E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MEM185AP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A9D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6CC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524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EF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5F3E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.+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d689T&gt;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CE2D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C697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6033461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717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25C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37751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93A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C05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813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792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G6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35A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502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9356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252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77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8D7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5788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-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9+583G&gt;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7E5A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29FE973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43D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18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50092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56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64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352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58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PRY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F2A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023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028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289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2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E14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204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4825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9966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19EA4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0D3B556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9B8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26B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50098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74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C4D5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15FD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795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PRY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680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74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028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2EE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2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CA5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C8C3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429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CCF4A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8F35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4397B83D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F8C3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33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550112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F5C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DB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18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641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SPRY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25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A2E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3028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F2C0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P00000302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7522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protei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coding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AD5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.*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6876C&gt;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2347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025C32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DC0A07" w:rsidRPr="00DC0A07" w14:paraId="50335608" w14:textId="77777777" w:rsidTr="00DC0A07">
        <w:trPr>
          <w:trHeight w:val="300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E057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3DD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1410743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A7C9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3A594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1D9E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2418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MXRA5P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2838F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F2CB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ENST000004206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3A86" w14:textId="77777777" w:rsidR="00DC0A07" w:rsidRPr="00DC0A07" w:rsidRDefault="00DC0A07" w:rsidP="00DC0A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unprocessed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_pseudogene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0C49" w14:textId="77777777" w:rsidR="00DC0A07" w:rsidRPr="00DC0A07" w:rsidRDefault="00DC0A07" w:rsidP="00DC0A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DC0A07">
              <w:rPr>
                <w:rFonts w:ascii="Times New Roman" w:eastAsia="Times New Roman" w:hAnsi="Times New Roman" w:cs="Times New Roman"/>
                <w:sz w:val="16"/>
                <w:szCs w:val="16"/>
              </w:rPr>
              <w:t>.7346C&gt;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60BAF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B1723" w14:textId="77777777" w:rsidR="00DC0A07" w:rsidRPr="00DC0A07" w:rsidRDefault="00DC0A07" w:rsidP="00DC0A07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DC0A07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</w:tbl>
    <w:p w14:paraId="3937D35E" w14:textId="77777777" w:rsidR="00DC0A07" w:rsidRPr="00DC0A07" w:rsidRDefault="00DC0A07" w:rsidP="007818C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sectPr w:rsidR="00DC0A07" w:rsidRPr="00DC0A07" w:rsidSect="00767BF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BF5"/>
    <w:rsid w:val="001838B4"/>
    <w:rsid w:val="0027033D"/>
    <w:rsid w:val="00346E8F"/>
    <w:rsid w:val="00767BF5"/>
    <w:rsid w:val="007818C1"/>
    <w:rsid w:val="00A4063D"/>
    <w:rsid w:val="00B41402"/>
    <w:rsid w:val="00DC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6ED8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67B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7BF5"/>
    <w:rPr>
      <w:color w:val="800080"/>
      <w:u w:val="single"/>
    </w:rPr>
  </w:style>
  <w:style w:type="table" w:styleId="LightShading-Accent1">
    <w:name w:val="Light Shading Accent 1"/>
    <w:basedOn w:val="TableNormal"/>
    <w:uiPriority w:val="60"/>
    <w:rsid w:val="00767BF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3">
    <w:name w:val="xl63"/>
    <w:basedOn w:val="Normal"/>
    <w:rsid w:val="00DC0A07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DC0A07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65">
    <w:name w:val="xl65"/>
    <w:basedOn w:val="Normal"/>
    <w:rsid w:val="00DC0A07"/>
    <w:pP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66">
    <w:name w:val="xl66"/>
    <w:basedOn w:val="Normal"/>
    <w:rsid w:val="00DC0A07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DC0A0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DC0A0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DC0A0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70">
    <w:name w:val="xl70"/>
    <w:basedOn w:val="Normal"/>
    <w:rsid w:val="00DC0A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71">
    <w:name w:val="xl71"/>
    <w:basedOn w:val="Normal"/>
    <w:rsid w:val="00DC0A0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DC0A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DC0A0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DC0A0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DC0A07"/>
    <w:pPr>
      <w:spacing w:before="100" w:beforeAutospacing="1" w:after="100" w:afterAutospacing="1"/>
      <w:jc w:val="center"/>
      <w:textAlignment w:val="top"/>
    </w:pPr>
    <w:rPr>
      <w:rFonts w:ascii="Cambria" w:hAnsi="Cambria"/>
      <w:sz w:val="20"/>
      <w:szCs w:val="20"/>
    </w:rPr>
  </w:style>
  <w:style w:type="paragraph" w:customStyle="1" w:styleId="xl76">
    <w:name w:val="xl76"/>
    <w:basedOn w:val="Normal"/>
    <w:rsid w:val="00DC0A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DC0A0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DC0A0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DC0A07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80">
    <w:name w:val="xl80"/>
    <w:basedOn w:val="Normal"/>
    <w:rsid w:val="00DC0A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67B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7BF5"/>
    <w:rPr>
      <w:color w:val="800080"/>
      <w:u w:val="single"/>
    </w:rPr>
  </w:style>
  <w:style w:type="table" w:styleId="LightShading-Accent1">
    <w:name w:val="Light Shading Accent 1"/>
    <w:basedOn w:val="TableNormal"/>
    <w:uiPriority w:val="60"/>
    <w:rsid w:val="00767BF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3">
    <w:name w:val="xl63"/>
    <w:basedOn w:val="Normal"/>
    <w:rsid w:val="00DC0A07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DC0A07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65">
    <w:name w:val="xl65"/>
    <w:basedOn w:val="Normal"/>
    <w:rsid w:val="00DC0A07"/>
    <w:pP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66">
    <w:name w:val="xl66"/>
    <w:basedOn w:val="Normal"/>
    <w:rsid w:val="00DC0A07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DC0A0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DC0A07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DC0A0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70">
    <w:name w:val="xl70"/>
    <w:basedOn w:val="Normal"/>
    <w:rsid w:val="00DC0A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71">
    <w:name w:val="xl71"/>
    <w:basedOn w:val="Normal"/>
    <w:rsid w:val="00DC0A0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DC0A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DC0A0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DC0A0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DC0A07"/>
    <w:pPr>
      <w:spacing w:before="100" w:beforeAutospacing="1" w:after="100" w:afterAutospacing="1"/>
      <w:jc w:val="center"/>
      <w:textAlignment w:val="top"/>
    </w:pPr>
    <w:rPr>
      <w:rFonts w:ascii="Cambria" w:hAnsi="Cambria"/>
      <w:sz w:val="20"/>
      <w:szCs w:val="20"/>
    </w:rPr>
  </w:style>
  <w:style w:type="paragraph" w:customStyle="1" w:styleId="xl76">
    <w:name w:val="xl76"/>
    <w:basedOn w:val="Normal"/>
    <w:rsid w:val="00DC0A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DC0A0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DC0A07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DC0A07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  <w:style w:type="paragraph" w:customStyle="1" w:styleId="xl80">
    <w:name w:val="xl80"/>
    <w:basedOn w:val="Normal"/>
    <w:rsid w:val="00DC0A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mbria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0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880</Words>
  <Characters>16420</Characters>
  <Application>Microsoft Macintosh Word</Application>
  <DocSecurity>0</DocSecurity>
  <Lines>136</Lines>
  <Paragraphs>38</Paragraphs>
  <ScaleCrop>false</ScaleCrop>
  <Company/>
  <LinksUpToDate>false</LinksUpToDate>
  <CharactersWithSpaces>19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anhao</dc:creator>
  <cp:keywords/>
  <dc:description/>
  <cp:lastModifiedBy>Pooja Biswas</cp:lastModifiedBy>
  <cp:revision>3</cp:revision>
  <dcterms:created xsi:type="dcterms:W3CDTF">2015-07-17T13:21:00Z</dcterms:created>
  <dcterms:modified xsi:type="dcterms:W3CDTF">2015-08-24T18:56:00Z</dcterms:modified>
</cp:coreProperties>
</file>